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BD7C6" w14:textId="77777777" w:rsidR="00171714" w:rsidRPr="007D3546" w:rsidRDefault="00171714" w:rsidP="00171714">
      <w:pPr>
        <w:spacing w:before="240" w:after="240"/>
        <w:rPr>
          <w:b/>
          <w:bCs/>
          <w:color w:val="000000"/>
          <w:sz w:val="32"/>
          <w:szCs w:val="32"/>
          <w:shd w:val="clear" w:color="auto" w:fill="FFFFFF"/>
        </w:rPr>
      </w:pPr>
      <w:r w:rsidRPr="007D3546">
        <w:rPr>
          <w:b/>
          <w:bCs/>
          <w:color w:val="000000"/>
          <w:sz w:val="32"/>
          <w:szCs w:val="32"/>
          <w:shd w:val="clear" w:color="auto" w:fill="FFFFFF"/>
        </w:rPr>
        <w:t>Wild Bornean orangutans experience muscle catabolism during episodes of fruit scarcity</w:t>
      </w:r>
    </w:p>
    <w:p w14:paraId="0D31B54D" w14:textId="16307CBB" w:rsidR="00171714" w:rsidRPr="00345CAA" w:rsidRDefault="00171714" w:rsidP="00171714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222222"/>
        </w:rPr>
      </w:pPr>
      <w:r w:rsidRPr="00345CAA">
        <w:rPr>
          <w:rFonts w:eastAsia="Times New Roman"/>
          <w:color w:val="000000"/>
        </w:rPr>
        <w:t>Caitlin A. O’Connell, Andrea L. DiGiorgio, Alexa D. Ugarte, Rebecca S.A. Brittain, Daniel J. Naumenko, Sri Suci Utami Atmoko, Erin R. Vogel</w:t>
      </w:r>
    </w:p>
    <w:p w14:paraId="0778B22E" w14:textId="4711A52F" w:rsidR="00075645" w:rsidRPr="00DC7A8D" w:rsidRDefault="00153CBC" w:rsidP="00075645">
      <w:pPr>
        <w:rPr>
          <w:rFonts w:ascii="Arial" w:hAnsi="Arial" w:cs="Arial"/>
        </w:rPr>
      </w:pPr>
      <w:r w:rsidRPr="00297F4C">
        <w:rPr>
          <w:rFonts w:ascii="Arial" w:hAnsi="Arial" w:cs="Arial"/>
          <w:b/>
          <w:bCs/>
        </w:rPr>
        <w:t>Supplement 1.</w:t>
      </w:r>
      <w:r>
        <w:rPr>
          <w:rFonts w:ascii="Arial" w:hAnsi="Arial" w:cs="Arial"/>
        </w:rPr>
        <w:t xml:space="preserve"> </w:t>
      </w:r>
    </w:p>
    <w:p w14:paraId="43298CEF" w14:textId="45FF7D3D" w:rsidR="00955A79" w:rsidRPr="00DC7A8D" w:rsidRDefault="00075645" w:rsidP="0009120E">
      <w:pPr>
        <w:rPr>
          <w:rFonts w:ascii="Arial" w:hAnsi="Arial" w:cs="Arial"/>
        </w:rPr>
      </w:pPr>
      <w:r w:rsidRPr="00DC7A8D">
        <w:rPr>
          <w:rFonts w:ascii="Arial" w:hAnsi="Arial" w:cs="Arial"/>
        </w:rPr>
        <w:t>Fixed coefficients of the GLMM predicting ELB</w:t>
      </w:r>
      <w:r w:rsidR="00D23F6C">
        <w:rPr>
          <w:rFonts w:ascii="Arial" w:hAnsi="Arial" w:cs="Arial"/>
        </w:rPr>
        <w:t>M</w:t>
      </w:r>
      <w:r w:rsidRPr="00DC7A8D">
        <w:rPr>
          <w:rFonts w:ascii="Arial" w:hAnsi="Arial" w:cs="Arial"/>
        </w:rPr>
        <w:t xml:space="preserve"> using FAI as a binary predictor</w:t>
      </w:r>
      <w:r w:rsidR="00A540A3">
        <w:rPr>
          <w:rFonts w:ascii="Arial" w:hAnsi="Arial" w:cs="Arial"/>
        </w:rPr>
        <w:t xml:space="preserve"> (Figure 2)</w:t>
      </w:r>
      <w:r w:rsidRPr="00DC7A8D">
        <w:rPr>
          <w:rFonts w:ascii="Arial" w:hAnsi="Arial" w:cs="Arial"/>
        </w:rPr>
        <w:t>, High Fruit Availability as comparative condition. In this model, Age-Sex class was a significant predictor (F</w:t>
      </w:r>
      <w:r w:rsidRPr="00DC7A8D">
        <w:rPr>
          <w:rFonts w:ascii="Arial" w:hAnsi="Arial" w:cs="Arial"/>
          <w:vertAlign w:val="subscript"/>
        </w:rPr>
        <w:t>5, 56.93</w:t>
      </w:r>
      <w:r w:rsidRPr="00DC7A8D">
        <w:rPr>
          <w:rFonts w:ascii="Arial" w:hAnsi="Arial" w:cs="Arial"/>
        </w:rPr>
        <w:t xml:space="preserve"> = 8.712, p = 3.478e-06) as was Fruit Availability (binary, F</w:t>
      </w:r>
      <w:r w:rsidRPr="00DC7A8D">
        <w:rPr>
          <w:rFonts w:ascii="Arial" w:hAnsi="Arial" w:cs="Arial"/>
          <w:vertAlign w:val="subscript"/>
        </w:rPr>
        <w:t>1, 1104.89</w:t>
      </w:r>
      <w:r w:rsidRPr="00DC7A8D">
        <w:rPr>
          <w:rFonts w:ascii="Arial" w:hAnsi="Arial" w:cs="Arial"/>
        </w:rPr>
        <w:t xml:space="preserve"> = 22.500, p = 2.376e-06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620"/>
        <w:gridCol w:w="1530"/>
        <w:gridCol w:w="1197"/>
        <w:gridCol w:w="1559"/>
        <w:gridCol w:w="1559"/>
      </w:tblGrid>
      <w:tr w:rsidR="00DC7A8D" w:rsidRPr="00DC7A8D" w14:paraId="7FE6C15E" w14:textId="77777777" w:rsidTr="00075645">
        <w:tc>
          <w:tcPr>
            <w:tcW w:w="1885" w:type="dxa"/>
          </w:tcPr>
          <w:p w14:paraId="0547A382" w14:textId="6D399EAB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DC7A8D">
              <w:rPr>
                <w:rFonts w:ascii="Arial" w:hAnsi="Arial" w:cs="Arial"/>
                <w:b/>
                <w:bCs/>
              </w:rPr>
              <w:t>Fixed Effects</w:t>
            </w:r>
          </w:p>
        </w:tc>
        <w:tc>
          <w:tcPr>
            <w:tcW w:w="1620" w:type="dxa"/>
          </w:tcPr>
          <w:p w14:paraId="28585B84" w14:textId="16574C97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DC7A8D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530" w:type="dxa"/>
          </w:tcPr>
          <w:p w14:paraId="60BB8DA6" w14:textId="105B9FF5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DC7A8D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197" w:type="dxa"/>
          </w:tcPr>
          <w:p w14:paraId="16360A13" w14:textId="74380646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DC7A8D">
              <w:rPr>
                <w:rFonts w:ascii="Arial" w:hAnsi="Arial" w:cs="Arial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322D3C8A" w14:textId="40A5F63D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DC7A8D">
              <w:rPr>
                <w:rFonts w:ascii="Arial" w:hAnsi="Arial" w:cs="Arial"/>
                <w:b/>
                <w:bCs/>
              </w:rPr>
              <w:t>t-value</w:t>
            </w:r>
          </w:p>
        </w:tc>
        <w:tc>
          <w:tcPr>
            <w:tcW w:w="1559" w:type="dxa"/>
          </w:tcPr>
          <w:p w14:paraId="0C785879" w14:textId="0175BD32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  <w:b/>
                <w:bCs/>
              </w:rPr>
            </w:pPr>
            <w:r w:rsidRPr="00DC7A8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C7A8D" w:rsidRPr="00DC7A8D" w14:paraId="23548A8B" w14:textId="77777777" w:rsidTr="00075645">
        <w:tc>
          <w:tcPr>
            <w:tcW w:w="1885" w:type="dxa"/>
          </w:tcPr>
          <w:p w14:paraId="529521D1" w14:textId="7E9994B1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 xml:space="preserve">Adult Female </w:t>
            </w:r>
          </w:p>
        </w:tc>
        <w:tc>
          <w:tcPr>
            <w:tcW w:w="1620" w:type="dxa"/>
            <w:vAlign w:val="bottom"/>
          </w:tcPr>
          <w:p w14:paraId="3E3F33B4" w14:textId="29C20A5A" w:rsidR="00075645" w:rsidRPr="00DC7A8D" w:rsidRDefault="00075645" w:rsidP="00075645">
            <w:pPr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49</w:t>
            </w:r>
            <w:r w:rsidR="0009120E" w:rsidRPr="00DC7A8D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</w:tcPr>
          <w:p w14:paraId="19AF65FF" w14:textId="5C1881D0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245</w:t>
            </w:r>
          </w:p>
        </w:tc>
        <w:tc>
          <w:tcPr>
            <w:tcW w:w="1197" w:type="dxa"/>
          </w:tcPr>
          <w:p w14:paraId="78E8A6CC" w14:textId="1EA0325A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27.663</w:t>
            </w:r>
          </w:p>
        </w:tc>
        <w:tc>
          <w:tcPr>
            <w:tcW w:w="1559" w:type="dxa"/>
          </w:tcPr>
          <w:p w14:paraId="1053E509" w14:textId="2EC99FCC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2.030</w:t>
            </w:r>
          </w:p>
        </w:tc>
        <w:tc>
          <w:tcPr>
            <w:tcW w:w="1559" w:type="dxa"/>
          </w:tcPr>
          <w:p w14:paraId="7D8646BC" w14:textId="397795C2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520</w:t>
            </w:r>
          </w:p>
        </w:tc>
      </w:tr>
      <w:tr w:rsidR="00DC7A8D" w:rsidRPr="00DC7A8D" w14:paraId="2AEEA855" w14:textId="77777777" w:rsidTr="00075645">
        <w:tc>
          <w:tcPr>
            <w:tcW w:w="1885" w:type="dxa"/>
          </w:tcPr>
          <w:p w14:paraId="7D53ADDD" w14:textId="2F98711F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Flanged Male</w:t>
            </w:r>
          </w:p>
        </w:tc>
        <w:tc>
          <w:tcPr>
            <w:tcW w:w="1620" w:type="dxa"/>
          </w:tcPr>
          <w:p w14:paraId="0E420068" w14:textId="3A5AF00C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1398</w:t>
            </w:r>
          </w:p>
        </w:tc>
        <w:tc>
          <w:tcPr>
            <w:tcW w:w="1530" w:type="dxa"/>
          </w:tcPr>
          <w:p w14:paraId="151658D8" w14:textId="4AE48E58" w:rsidR="00075645" w:rsidRPr="00DC7A8D" w:rsidRDefault="00075645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256</w:t>
            </w:r>
          </w:p>
        </w:tc>
        <w:tc>
          <w:tcPr>
            <w:tcW w:w="1197" w:type="dxa"/>
          </w:tcPr>
          <w:p w14:paraId="155B1FC0" w14:textId="089EAA7C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64.942</w:t>
            </w:r>
          </w:p>
        </w:tc>
        <w:tc>
          <w:tcPr>
            <w:tcW w:w="1559" w:type="dxa"/>
          </w:tcPr>
          <w:p w14:paraId="63DDD4F3" w14:textId="6CA516AF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5.454</w:t>
            </w:r>
          </w:p>
        </w:tc>
        <w:tc>
          <w:tcPr>
            <w:tcW w:w="1559" w:type="dxa"/>
          </w:tcPr>
          <w:p w14:paraId="503F6410" w14:textId="4A6B562F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8.23e-07</w:t>
            </w:r>
          </w:p>
        </w:tc>
      </w:tr>
      <w:tr w:rsidR="00DC7A8D" w:rsidRPr="00DC7A8D" w14:paraId="7E7941E1" w14:textId="77777777" w:rsidTr="00075645">
        <w:tc>
          <w:tcPr>
            <w:tcW w:w="1885" w:type="dxa"/>
          </w:tcPr>
          <w:p w14:paraId="20BC9BA6" w14:textId="5A75D866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Unflanged Male</w:t>
            </w:r>
          </w:p>
        </w:tc>
        <w:tc>
          <w:tcPr>
            <w:tcW w:w="1620" w:type="dxa"/>
          </w:tcPr>
          <w:p w14:paraId="7EABEFD0" w14:textId="0F8A26EC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1368</w:t>
            </w:r>
          </w:p>
        </w:tc>
        <w:tc>
          <w:tcPr>
            <w:tcW w:w="1530" w:type="dxa"/>
          </w:tcPr>
          <w:p w14:paraId="251C0DD4" w14:textId="1D0E48AF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478</w:t>
            </w:r>
          </w:p>
        </w:tc>
        <w:tc>
          <w:tcPr>
            <w:tcW w:w="1197" w:type="dxa"/>
          </w:tcPr>
          <w:p w14:paraId="404B3CE1" w14:textId="42A9D6B5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315.431</w:t>
            </w:r>
          </w:p>
        </w:tc>
        <w:tc>
          <w:tcPr>
            <w:tcW w:w="1559" w:type="dxa"/>
          </w:tcPr>
          <w:p w14:paraId="216B6CCA" w14:textId="4A87D019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2.859</w:t>
            </w:r>
          </w:p>
        </w:tc>
        <w:tc>
          <w:tcPr>
            <w:tcW w:w="1559" w:type="dxa"/>
          </w:tcPr>
          <w:p w14:paraId="31394E2F" w14:textId="5EB7AB05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0453</w:t>
            </w:r>
          </w:p>
        </w:tc>
      </w:tr>
      <w:tr w:rsidR="00DC7A8D" w:rsidRPr="00DC7A8D" w14:paraId="1F284D5C" w14:textId="77777777" w:rsidTr="00075645">
        <w:tc>
          <w:tcPr>
            <w:tcW w:w="1885" w:type="dxa"/>
          </w:tcPr>
          <w:p w14:paraId="0CE148A8" w14:textId="1AC821EE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Dependent</w:t>
            </w:r>
          </w:p>
        </w:tc>
        <w:tc>
          <w:tcPr>
            <w:tcW w:w="1620" w:type="dxa"/>
          </w:tcPr>
          <w:p w14:paraId="39AD0882" w14:textId="3A7D57B9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-0.0782</w:t>
            </w:r>
          </w:p>
        </w:tc>
        <w:tc>
          <w:tcPr>
            <w:tcW w:w="1530" w:type="dxa"/>
          </w:tcPr>
          <w:p w14:paraId="3E2C34E6" w14:textId="342E410B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726</w:t>
            </w:r>
          </w:p>
        </w:tc>
        <w:tc>
          <w:tcPr>
            <w:tcW w:w="1197" w:type="dxa"/>
          </w:tcPr>
          <w:p w14:paraId="40F634F2" w14:textId="149730F8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667.962</w:t>
            </w:r>
          </w:p>
        </w:tc>
        <w:tc>
          <w:tcPr>
            <w:tcW w:w="1559" w:type="dxa"/>
          </w:tcPr>
          <w:p w14:paraId="4059F624" w14:textId="538D492E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-1.077</w:t>
            </w:r>
          </w:p>
        </w:tc>
        <w:tc>
          <w:tcPr>
            <w:tcW w:w="1559" w:type="dxa"/>
          </w:tcPr>
          <w:p w14:paraId="56448ED4" w14:textId="5C9710C7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2821</w:t>
            </w:r>
          </w:p>
        </w:tc>
      </w:tr>
      <w:tr w:rsidR="00DC7A8D" w:rsidRPr="00DC7A8D" w14:paraId="3211FA3A" w14:textId="77777777" w:rsidTr="00075645">
        <w:tc>
          <w:tcPr>
            <w:tcW w:w="1885" w:type="dxa"/>
          </w:tcPr>
          <w:p w14:paraId="682C7CF0" w14:textId="1CDF3831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Adolescent</w:t>
            </w:r>
          </w:p>
        </w:tc>
        <w:tc>
          <w:tcPr>
            <w:tcW w:w="1620" w:type="dxa"/>
          </w:tcPr>
          <w:p w14:paraId="0DC1FE13" w14:textId="1E11CB62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-0.0446</w:t>
            </w:r>
          </w:p>
        </w:tc>
        <w:tc>
          <w:tcPr>
            <w:tcW w:w="1530" w:type="dxa"/>
          </w:tcPr>
          <w:p w14:paraId="663CCE2E" w14:textId="3E5CF676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376</w:t>
            </w:r>
          </w:p>
        </w:tc>
        <w:tc>
          <w:tcPr>
            <w:tcW w:w="1197" w:type="dxa"/>
          </w:tcPr>
          <w:p w14:paraId="45BEAC27" w14:textId="49BD3662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131.708</w:t>
            </w:r>
          </w:p>
        </w:tc>
        <w:tc>
          <w:tcPr>
            <w:tcW w:w="1559" w:type="dxa"/>
          </w:tcPr>
          <w:p w14:paraId="3EDF2E28" w14:textId="2C78DF28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-1.184</w:t>
            </w:r>
          </w:p>
        </w:tc>
        <w:tc>
          <w:tcPr>
            <w:tcW w:w="1559" w:type="dxa"/>
          </w:tcPr>
          <w:p w14:paraId="12FA9425" w14:textId="3EDB4B13" w:rsidR="00075645" w:rsidRPr="00DC7A8D" w:rsidRDefault="0009120E" w:rsidP="00955A79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2386</w:t>
            </w:r>
          </w:p>
        </w:tc>
      </w:tr>
      <w:tr w:rsidR="00DC7A8D" w:rsidRPr="00DC7A8D" w14:paraId="20576BF9" w14:textId="77777777" w:rsidTr="00075645">
        <w:tc>
          <w:tcPr>
            <w:tcW w:w="1885" w:type="dxa"/>
          </w:tcPr>
          <w:p w14:paraId="76B9520B" w14:textId="05B95794" w:rsidR="0009120E" w:rsidRPr="00DC7A8D" w:rsidRDefault="0009120E" w:rsidP="0009120E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Low Fruit Avail.</w:t>
            </w:r>
          </w:p>
        </w:tc>
        <w:tc>
          <w:tcPr>
            <w:tcW w:w="1620" w:type="dxa"/>
          </w:tcPr>
          <w:p w14:paraId="3E8D5B12" w14:textId="330BB70C" w:rsidR="0009120E" w:rsidRPr="00DC7A8D" w:rsidRDefault="0009120E" w:rsidP="0009120E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-0.1064</w:t>
            </w:r>
          </w:p>
        </w:tc>
        <w:tc>
          <w:tcPr>
            <w:tcW w:w="1530" w:type="dxa"/>
          </w:tcPr>
          <w:p w14:paraId="4FEB8ABE" w14:textId="637A1AD4" w:rsidR="0009120E" w:rsidRPr="00DC7A8D" w:rsidRDefault="0009120E" w:rsidP="0009120E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0.0224</w:t>
            </w:r>
          </w:p>
        </w:tc>
        <w:tc>
          <w:tcPr>
            <w:tcW w:w="1197" w:type="dxa"/>
          </w:tcPr>
          <w:p w14:paraId="1A3686A0" w14:textId="5E641E31" w:rsidR="0009120E" w:rsidRPr="00DC7A8D" w:rsidRDefault="0009120E" w:rsidP="0009120E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1104.886</w:t>
            </w:r>
          </w:p>
        </w:tc>
        <w:tc>
          <w:tcPr>
            <w:tcW w:w="1559" w:type="dxa"/>
          </w:tcPr>
          <w:p w14:paraId="38D7554F" w14:textId="41E71C36" w:rsidR="0009120E" w:rsidRPr="00DC7A8D" w:rsidRDefault="0009120E" w:rsidP="0009120E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-4.743</w:t>
            </w:r>
          </w:p>
        </w:tc>
        <w:tc>
          <w:tcPr>
            <w:tcW w:w="1559" w:type="dxa"/>
          </w:tcPr>
          <w:p w14:paraId="37F07F7B" w14:textId="0244BFBC" w:rsidR="0009120E" w:rsidRPr="00DC7A8D" w:rsidRDefault="0009120E" w:rsidP="0009120E">
            <w:pPr>
              <w:autoSpaceDE w:val="0"/>
              <w:autoSpaceDN w:val="0"/>
              <w:adjustRightInd w:val="0"/>
              <w:spacing w:line="400" w:lineRule="atLeast"/>
              <w:rPr>
                <w:rFonts w:ascii="Arial" w:hAnsi="Arial" w:cs="Arial"/>
              </w:rPr>
            </w:pPr>
            <w:r w:rsidRPr="00DC7A8D">
              <w:rPr>
                <w:rFonts w:ascii="Arial" w:hAnsi="Arial" w:cs="Arial"/>
              </w:rPr>
              <w:t>2.38e-06</w:t>
            </w:r>
          </w:p>
        </w:tc>
      </w:tr>
    </w:tbl>
    <w:p w14:paraId="0ADD454C" w14:textId="65B8399E" w:rsidR="00297F4C" w:rsidRPr="0009120E" w:rsidRDefault="00297F4C" w:rsidP="00955A79">
      <w:pPr>
        <w:autoSpaceDE w:val="0"/>
        <w:autoSpaceDN w:val="0"/>
        <w:adjustRightInd w:val="0"/>
        <w:spacing w:after="0" w:line="400" w:lineRule="atLeast"/>
        <w:rPr>
          <w:rFonts w:cstheme="minorHAnsi"/>
          <w:color w:val="1F3864" w:themeColor="accent1" w:themeShade="80"/>
          <w:sz w:val="24"/>
          <w:szCs w:val="24"/>
        </w:rPr>
      </w:pPr>
    </w:p>
    <w:p w14:paraId="3DED520C" w14:textId="77777777" w:rsidR="00153CBC" w:rsidRDefault="00153CBC" w:rsidP="00C34379">
      <w:pPr>
        <w:rPr>
          <w:rFonts w:ascii="Arial" w:hAnsi="Arial" w:cs="Arial"/>
        </w:rPr>
      </w:pPr>
    </w:p>
    <w:p w14:paraId="0B6B4D5D" w14:textId="6C099803" w:rsidR="00C34379" w:rsidRDefault="00C34379" w:rsidP="00C34379"/>
    <w:p w14:paraId="4719A094" w14:textId="3D322069" w:rsidR="007938F5" w:rsidRDefault="007938F5" w:rsidP="00C34379"/>
    <w:p w14:paraId="47124365" w14:textId="77777777" w:rsidR="007938F5" w:rsidRDefault="007938F5" w:rsidP="00C34379"/>
    <w:sectPr w:rsidR="00793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79"/>
    <w:rsid w:val="00075645"/>
    <w:rsid w:val="0009120E"/>
    <w:rsid w:val="00126C19"/>
    <w:rsid w:val="00153CBC"/>
    <w:rsid w:val="00171714"/>
    <w:rsid w:val="001C3CFA"/>
    <w:rsid w:val="00297F4C"/>
    <w:rsid w:val="002D79FC"/>
    <w:rsid w:val="002F6B88"/>
    <w:rsid w:val="00307892"/>
    <w:rsid w:val="00381CE6"/>
    <w:rsid w:val="003A27CE"/>
    <w:rsid w:val="003A6E07"/>
    <w:rsid w:val="003E43C3"/>
    <w:rsid w:val="00460985"/>
    <w:rsid w:val="00491BFA"/>
    <w:rsid w:val="004B39AC"/>
    <w:rsid w:val="004F1116"/>
    <w:rsid w:val="00534198"/>
    <w:rsid w:val="00715D24"/>
    <w:rsid w:val="007938F5"/>
    <w:rsid w:val="00814A17"/>
    <w:rsid w:val="00863740"/>
    <w:rsid w:val="008E1A48"/>
    <w:rsid w:val="00955A79"/>
    <w:rsid w:val="009855A5"/>
    <w:rsid w:val="00A540A3"/>
    <w:rsid w:val="00B77718"/>
    <w:rsid w:val="00C21C42"/>
    <w:rsid w:val="00C34379"/>
    <w:rsid w:val="00C93A70"/>
    <w:rsid w:val="00CB65A5"/>
    <w:rsid w:val="00D23F6C"/>
    <w:rsid w:val="00DC7A8D"/>
    <w:rsid w:val="00E25EAB"/>
    <w:rsid w:val="00E854A8"/>
    <w:rsid w:val="00F43279"/>
    <w:rsid w:val="00FD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38D1"/>
  <w15:chartTrackingRefBased/>
  <w15:docId w15:val="{A9749600-CF07-41CC-A377-41F9D3B7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3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3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C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35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O'Connell</dc:creator>
  <cp:keywords/>
  <dc:description/>
  <cp:lastModifiedBy>Caitlin O'Connell</cp:lastModifiedBy>
  <cp:revision>3</cp:revision>
  <dcterms:created xsi:type="dcterms:W3CDTF">2021-04-16T02:22:00Z</dcterms:created>
  <dcterms:modified xsi:type="dcterms:W3CDTF">2021-04-16T02:22:00Z</dcterms:modified>
</cp:coreProperties>
</file>